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4B5" w:rsidRPr="001B79A3" w:rsidRDefault="003334B5" w:rsidP="003334B5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1B79A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334B5">
        <w:rPr>
          <w:rFonts w:ascii="Times New Roman" w:hAnsi="Times New Roman" w:cs="Times New Roman"/>
          <w:b/>
          <w:sz w:val="24"/>
          <w:szCs w:val="24"/>
        </w:rPr>
        <w:t>Descriptive and univariate analysis for all stroke types by delirium status (January 2010 to September 2015).</w:t>
      </w:r>
    </w:p>
    <w:tbl>
      <w:tblPr>
        <w:tblW w:w="10615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980"/>
        <w:gridCol w:w="1916"/>
        <w:gridCol w:w="1796"/>
        <w:gridCol w:w="2408"/>
      </w:tblGrid>
      <w:tr w:rsidR="00F35F2F" w:rsidRPr="001B79A3" w:rsidTr="007E37A8">
        <w:trPr>
          <w:trHeight w:val="288"/>
          <w:tblHeader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3,107,437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2,875,938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231,500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 (95% CI)</w:t>
            </w:r>
          </w:p>
        </w:tc>
      </w:tr>
      <w:tr w:rsidR="00F35F2F" w:rsidRPr="001B79A3" w:rsidTr="007E37A8">
        <w:trPr>
          <w:trHeight w:val="512"/>
        </w:trPr>
        <w:tc>
          <w:tcPr>
            <w:tcW w:w="10615" w:type="dxa"/>
            <w:gridSpan w:val="5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Age – mean (SE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2 (0.07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5 (0.07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1 (0.09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1.02-1.02)</w:t>
            </w:r>
          </w:p>
        </w:tc>
      </w:tr>
      <w:tr w:rsidR="00F35F2F" w:rsidRPr="001B79A3" w:rsidTr="007E37A8">
        <w:trPr>
          <w:trHeight w:val="288"/>
        </w:trPr>
        <w:tc>
          <w:tcPr>
            <w:tcW w:w="10615" w:type="dxa"/>
            <w:gridSpan w:val="5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Age Category – years (%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8 – 6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4.28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4.98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5.58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65 - 8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6.39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6.43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5.89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35 (1.32-1.38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81 - 9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9.32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8.58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8.53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84 (1.80-1.89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Female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51.71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51.53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53.9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1.09-1.12)</w:t>
            </w:r>
          </w:p>
        </w:tc>
      </w:tr>
      <w:tr w:rsidR="00F35F2F" w:rsidRPr="001B79A3" w:rsidTr="007E37A8">
        <w:trPr>
          <w:trHeight w:val="288"/>
        </w:trPr>
        <w:tc>
          <w:tcPr>
            <w:tcW w:w="10615" w:type="dxa"/>
            <w:gridSpan w:val="5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Insurance (%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65.72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65.03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74.2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81 (0.79-0.84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8.36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2.4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58 (0.56-0.60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62 (0.60-0.64)</w:t>
            </w:r>
          </w:p>
        </w:tc>
      </w:tr>
      <w:tr w:rsidR="00F35F2F" w:rsidRPr="001B79A3" w:rsidTr="007E37A8">
        <w:trPr>
          <w:trHeight w:val="288"/>
        </w:trPr>
        <w:tc>
          <w:tcPr>
            <w:tcW w:w="10615" w:type="dxa"/>
            <w:gridSpan w:val="5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Patient Residential County (%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“Central” Large Metr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4.98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5.0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“Fringe” Large Metr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5.1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5.09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5.1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00 (0.96-1.04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(Non-Large Metro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9.91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9.93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9.7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99 (0.96-1.03)</w:t>
            </w:r>
          </w:p>
        </w:tc>
      </w:tr>
      <w:tr w:rsidR="00F35F2F" w:rsidRPr="001B79A3" w:rsidTr="007E37A8">
        <w:trPr>
          <w:trHeight w:val="288"/>
        </w:trPr>
        <w:tc>
          <w:tcPr>
            <w:tcW w:w="10615" w:type="dxa"/>
            <w:gridSpan w:val="5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Median Household Income for Patient ZIP Code (Quartile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$1-37,99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1.37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1.9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$38,000-47,99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5.65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5.66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5.5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98 (0.95-1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$48,000-63,99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3.3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3.32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3.0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97 (0.94-1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≥$64,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9.67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9.4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97 (0.94-1)</w:t>
            </w:r>
          </w:p>
        </w:tc>
      </w:tr>
      <w:tr w:rsidR="00F35F2F" w:rsidRPr="001B79A3" w:rsidTr="007E37A8">
        <w:trPr>
          <w:trHeight w:val="288"/>
        </w:trPr>
        <w:tc>
          <w:tcPr>
            <w:tcW w:w="10615" w:type="dxa"/>
            <w:gridSpan w:val="5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orbidities (%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3.47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3.02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9.0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37 (1.34-1.39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Coagulopath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72 (1.66-1.77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82.2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82.24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82.2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00 (0.98-1.02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Other neurologic disord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.81 (2.7-2.93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75 (1.70-1.80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3.35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65 (1.62-1.69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Chronic Blood los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56 (1.42-1.72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3.27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8.7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51 (1.48-1.54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Pulmonary Dise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6.9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16 (1.14-1.19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21 (1.18-1.24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8.83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8.1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97 (0.95-0.98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Diabetes with complication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24 (1.21-1.28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Drug Abu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61 (1.55-1.67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61 (1.53-1.69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Fluid and electrolyte disorder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4.7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3.3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2.5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.43 (2.39-2.48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85 (0.83-0.88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11 (1.08-1.14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Psychos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97 (1.91-2.04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Disorder of pulmonary circul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42 (1.37-1.47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4.27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3.88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9.1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47 (1.44-1.50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 Tumor without Metastasi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21 (1.15-1.27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lc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03 (0.72-1.48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Valvular disorder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08 (1.05-1.11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Number of chronic conditions – mean (SE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 (0.02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 (0.02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 (0.03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1.10-1.10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1B79A3"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 – mean (SE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 (0.01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 (0.01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 (0.01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8-1.09)</w:t>
            </w:r>
          </w:p>
        </w:tc>
      </w:tr>
      <w:tr w:rsidR="00F35F2F" w:rsidRPr="001B79A3" w:rsidTr="007E37A8">
        <w:trPr>
          <w:trHeight w:val="288"/>
        </w:trPr>
        <w:tc>
          <w:tcPr>
            <w:tcW w:w="10615" w:type="dxa"/>
            <w:gridSpan w:val="5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1B79A3"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 (%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24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3.8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4.3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7.4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24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≥ 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76.2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75.69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82.5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 (1.49-1.55)</w:t>
            </w:r>
          </w:p>
        </w:tc>
      </w:tr>
      <w:tr w:rsidR="00F35F2F" w:rsidRPr="001B79A3" w:rsidTr="007E37A8">
        <w:trPr>
          <w:trHeight w:val="288"/>
        </w:trPr>
        <w:tc>
          <w:tcPr>
            <w:tcW w:w="10615" w:type="dxa"/>
            <w:gridSpan w:val="5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All Patient Refined DRG mortality (Likelihood of dying) (%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6.11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7.69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2.31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3.3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9.7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.17 (3.05-3.29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9.15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7.66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8.1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9.95 (9.53-10.38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6.0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0.56 (10.08-11.07)</w:t>
            </w:r>
          </w:p>
        </w:tc>
      </w:tr>
      <w:tr w:rsidR="00F35F2F" w:rsidRPr="001B79A3" w:rsidTr="007E37A8">
        <w:trPr>
          <w:trHeight w:val="288"/>
        </w:trPr>
        <w:tc>
          <w:tcPr>
            <w:tcW w:w="10615" w:type="dxa"/>
            <w:gridSpan w:val="5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 Severity and Treatment (%)</w:t>
            </w:r>
          </w:p>
        </w:tc>
      </w:tr>
      <w:tr w:rsidR="00F35F2F" w:rsidRPr="001B79A3" w:rsidTr="007E37A8">
        <w:trPr>
          <w:trHeight w:val="288"/>
        </w:trPr>
        <w:tc>
          <w:tcPr>
            <w:tcW w:w="10615" w:type="dxa"/>
            <w:gridSpan w:val="5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All Patient Refined DRG severity of illness (Loss of function) (%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4.51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6.14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3.73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.87 (2.69-3.05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jor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2.75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1.7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5.98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8.08 (7.60-8.60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8.20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4.78 (13.84-15.78)</w:t>
            </w:r>
          </w:p>
        </w:tc>
      </w:tr>
      <w:tr w:rsidR="00F35F2F" w:rsidRPr="001B79A3" w:rsidTr="007E37A8">
        <w:trPr>
          <w:trHeight w:val="288"/>
        </w:trPr>
        <w:tc>
          <w:tcPr>
            <w:tcW w:w="10615" w:type="dxa"/>
            <w:gridSpan w:val="5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 Type (%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ind w:firstLine="2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hemic Strok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84.27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84.70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78.97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erebral Hemorrhag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48 (1.45-1.52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Arachnoid Hemorrhag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45 (1.39-1.52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avenous </w:t>
            </w:r>
            <w:proofErr w:type="spellStart"/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72-0.78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-Arterial Therapy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96-1.13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ic Tub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 (2.18-2.33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 Ventricular Drai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 (2.14-2.41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craniectomy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craniotomy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 (1.60-1.92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ilator Support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 (2.07-4.15)</w:t>
            </w:r>
          </w:p>
        </w:tc>
      </w:tr>
      <w:tr w:rsidR="00F35F2F" w:rsidRPr="001B79A3" w:rsidTr="007E37A8">
        <w:trPr>
          <w:trHeight w:val="288"/>
        </w:trPr>
        <w:tc>
          <w:tcPr>
            <w:tcW w:w="2515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ostomy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 (2.25-2.52)</w:t>
            </w:r>
          </w:p>
        </w:tc>
      </w:tr>
    </w:tbl>
    <w:p w:rsidR="00F35F2F" w:rsidRPr="001B79A3" w:rsidRDefault="00F35F2F" w:rsidP="00F35F2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35F2F" w:rsidRPr="001B7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87569"/>
    <w:multiLevelType w:val="hybridMultilevel"/>
    <w:tmpl w:val="A29E0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9702CA"/>
    <w:multiLevelType w:val="hybridMultilevel"/>
    <w:tmpl w:val="0AF6C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33C9B"/>
    <w:multiLevelType w:val="hybridMultilevel"/>
    <w:tmpl w:val="71C86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4E5C4C"/>
    <w:multiLevelType w:val="hybridMultilevel"/>
    <w:tmpl w:val="276E2ED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53CC0CD7"/>
    <w:multiLevelType w:val="hybridMultilevel"/>
    <w:tmpl w:val="82126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030B36"/>
    <w:multiLevelType w:val="hybridMultilevel"/>
    <w:tmpl w:val="82126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93696A"/>
    <w:multiLevelType w:val="hybridMultilevel"/>
    <w:tmpl w:val="14B6E49E"/>
    <w:lvl w:ilvl="0" w:tplc="5E60F2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9509F7"/>
    <w:multiLevelType w:val="hybridMultilevel"/>
    <w:tmpl w:val="6A7ED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6"/>
  </w:num>
  <w:num w:numId="5">
    <w:abstractNumId w:val="2"/>
  </w:num>
  <w:num w:numId="6">
    <w:abstractNumId w:val="5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F35F2F"/>
    <w:rsid w:val="00090289"/>
    <w:rsid w:val="001B79A3"/>
    <w:rsid w:val="00202A18"/>
    <w:rsid w:val="00304E86"/>
    <w:rsid w:val="003334B5"/>
    <w:rsid w:val="00341D70"/>
    <w:rsid w:val="00406F17"/>
    <w:rsid w:val="00650604"/>
    <w:rsid w:val="0070696C"/>
    <w:rsid w:val="007E37A8"/>
    <w:rsid w:val="0085202C"/>
    <w:rsid w:val="008A389C"/>
    <w:rsid w:val="00BA1990"/>
    <w:rsid w:val="00BF7D67"/>
    <w:rsid w:val="00CF5B79"/>
    <w:rsid w:val="00D91A77"/>
    <w:rsid w:val="00F35F2F"/>
    <w:rsid w:val="00F939BC"/>
    <w:rsid w:val="00F9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0A018"/>
  <w15:chartTrackingRefBased/>
  <w15:docId w15:val="{3A3A7122-DB6A-4038-927E-D63FB81A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5F2F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F35F2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5F2F"/>
  </w:style>
  <w:style w:type="character" w:styleId="FollowedHyperlink">
    <w:name w:val="FollowedHyperlink"/>
    <w:basedOn w:val="DefaultParagraphFont"/>
    <w:uiPriority w:val="99"/>
    <w:semiHidden/>
    <w:unhideWhenUsed/>
    <w:rsid w:val="00F35F2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35F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5F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5F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5F2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3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5F2F"/>
  </w:style>
  <w:style w:type="paragraph" w:styleId="Header">
    <w:name w:val="header"/>
    <w:basedOn w:val="Normal"/>
    <w:link w:val="HeaderChar"/>
    <w:uiPriority w:val="99"/>
    <w:unhideWhenUsed/>
    <w:rsid w:val="00F35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F2F"/>
  </w:style>
  <w:style w:type="paragraph" w:styleId="Footer">
    <w:name w:val="footer"/>
    <w:basedOn w:val="Normal"/>
    <w:link w:val="FooterChar"/>
    <w:uiPriority w:val="99"/>
    <w:unhideWhenUsed/>
    <w:rsid w:val="00F35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F2F"/>
  </w:style>
  <w:style w:type="paragraph" w:styleId="BalloonText">
    <w:name w:val="Balloon Text"/>
    <w:basedOn w:val="Normal"/>
    <w:link w:val="BalloonTextChar"/>
    <w:uiPriority w:val="99"/>
    <w:semiHidden/>
    <w:unhideWhenUsed/>
    <w:rsid w:val="00F35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F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5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F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F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F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5F2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5F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35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35F2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F3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5F2F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5F2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A0533BA1-2F51-4A23-A1EF-4563504F9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y, Farhaan S</dc:creator>
  <cp:keywords/>
  <dc:description/>
  <cp:lastModifiedBy>Bambhroliya, Arvind B</cp:lastModifiedBy>
  <cp:revision>2</cp:revision>
  <cp:lastPrinted>2019-06-18T18:29:00Z</cp:lastPrinted>
  <dcterms:created xsi:type="dcterms:W3CDTF">2019-09-12T20:19:00Z</dcterms:created>
  <dcterms:modified xsi:type="dcterms:W3CDTF">2019-09-12T20:19:00Z</dcterms:modified>
</cp:coreProperties>
</file>